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1776" w:rsidRPr="00831776" w:rsidRDefault="008629D3">
      <w:pPr>
        <w:rPr>
          <w:rFonts w:ascii="Times New Roman" w:hAnsi="Times New Roman" w:cs="Times New Roman"/>
        </w:rPr>
      </w:pPr>
      <w:r w:rsidRPr="0083177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S1 </w:t>
      </w:r>
      <w:r w:rsidRPr="0083177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he information of mean nucleotide composition, numbers of conserved and variable bases of mitochondrial genome fragments in 5 </w:t>
      </w:r>
      <w:r w:rsidRPr="00831776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 xml:space="preserve">Anopheles </w:t>
      </w:r>
      <w:proofErr w:type="spellStart"/>
      <w:r w:rsidRPr="00831776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hyrcanus</w:t>
      </w:r>
      <w:proofErr w:type="spellEnd"/>
      <w:r w:rsidRPr="0083177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group</w:t>
      </w:r>
    </w:p>
    <w:p w:rsidR="00831776" w:rsidRPr="00831776" w:rsidRDefault="00831776">
      <w:pPr>
        <w:rPr>
          <w:rFonts w:ascii="Times New Roman" w:hAnsi="Times New Roman" w:cs="Times New Roman"/>
        </w:rPr>
      </w:pPr>
    </w:p>
    <w:tbl>
      <w:tblPr>
        <w:tblW w:w="987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240"/>
        <w:gridCol w:w="916"/>
        <w:gridCol w:w="928"/>
        <w:gridCol w:w="940"/>
        <w:gridCol w:w="940"/>
        <w:gridCol w:w="891"/>
        <w:gridCol w:w="1337"/>
        <w:gridCol w:w="1154"/>
        <w:gridCol w:w="1533"/>
      </w:tblGrid>
      <w:tr w:rsidR="008629D3" w:rsidRPr="00831776" w:rsidTr="008629D3">
        <w:trPr>
          <w:trHeight w:val="288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gment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="008629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8629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 w:rsidR="008629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  <w:r w:rsidR="008629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="008629D3"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al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:rsidR="00831776" w:rsidRPr="00831776" w:rsidRDefault="008629D3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="00831776"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nserved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831776" w:rsidRPr="00831776" w:rsidRDefault="008629D3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</w:t>
            </w:r>
            <w:r w:rsidR="00831776"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iable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:rsidR="00831776" w:rsidRPr="00831776" w:rsidRDefault="008629D3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="00831776"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sim</w:t>
            </w:r>
            <w:proofErr w:type="spellEnd"/>
            <w:r w:rsidR="00831776"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info</w:t>
            </w:r>
          </w:p>
        </w:tc>
      </w:tr>
      <w:tr w:rsidR="008629D3" w:rsidRPr="00831776" w:rsidTr="008629D3">
        <w:trPr>
          <w:trHeight w:val="288"/>
        </w:trPr>
        <w:tc>
          <w:tcPr>
            <w:tcW w:w="12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5</w:t>
            </w:r>
          </w:p>
        </w:tc>
        <w:tc>
          <w:tcPr>
            <w:tcW w:w="9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5</w:t>
            </w:r>
          </w:p>
        </w:tc>
        <w:tc>
          <w:tcPr>
            <w:tcW w:w="9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6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8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8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6960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  <w:r w:rsidR="006960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13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69607F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24</w:t>
            </w:r>
          </w:p>
        </w:tc>
        <w:tc>
          <w:tcPr>
            <w:tcW w:w="11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53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8629D3" w:rsidRPr="00831776" w:rsidTr="008629D3">
        <w:trPr>
          <w:trHeight w:val="288"/>
        </w:trPr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7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4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3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  <w:r w:rsidR="008629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3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  <w:r w:rsidR="006960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8629D3" w:rsidRPr="00831776" w:rsidTr="008629D3">
        <w:trPr>
          <w:trHeight w:val="288"/>
        </w:trPr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8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3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9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4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8629D3" w:rsidRPr="00831776" w:rsidTr="008629D3">
        <w:trPr>
          <w:trHeight w:val="288"/>
        </w:trPr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9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6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7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3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6960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  <w:r w:rsidR="006960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4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5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</w:tr>
      <w:tr w:rsidR="008629D3" w:rsidRPr="00831776" w:rsidTr="008629D3">
        <w:trPr>
          <w:trHeight w:val="288"/>
        </w:trPr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1</w:t>
            </w:r>
          </w:p>
        </w:tc>
        <w:tc>
          <w:tcPr>
            <w:tcW w:w="9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  <w:r w:rsidR="008629D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7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8</w:t>
            </w:r>
          </w:p>
        </w:tc>
        <w:tc>
          <w:tcPr>
            <w:tcW w:w="8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6960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 w:rsidR="006960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6960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  <w:r w:rsidR="006960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31776" w:rsidRPr="00831776" w:rsidRDefault="00831776" w:rsidP="008317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317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</w:tbl>
    <w:p w:rsidR="00C55943" w:rsidRPr="00831776" w:rsidRDefault="00C55943">
      <w:pPr>
        <w:rPr>
          <w:rFonts w:ascii="Times New Roman" w:hAnsi="Times New Roman" w:cs="Times New Roman"/>
        </w:rPr>
      </w:pPr>
    </w:p>
    <w:sectPr w:rsidR="00C55943" w:rsidRPr="00831776" w:rsidSect="008629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88D092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88D092E" w16cid:durableId="20CA5374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22CA" w:rsidRDefault="00BD22CA" w:rsidP="0069607F">
      <w:r>
        <w:separator/>
      </w:r>
    </w:p>
  </w:endnote>
  <w:endnote w:type="continuationSeparator" w:id="0">
    <w:p w:rsidR="00BD22CA" w:rsidRDefault="00BD22CA" w:rsidP="006960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22CA" w:rsidRDefault="00BD22CA" w:rsidP="0069607F">
      <w:r>
        <w:separator/>
      </w:r>
    </w:p>
  </w:footnote>
  <w:footnote w:type="continuationSeparator" w:id="0">
    <w:p w:rsidR="00BD22CA" w:rsidRDefault="00BD22CA" w:rsidP="0069607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enovo">
    <w15:presenceInfo w15:providerId="None" w15:userId="lenovo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31776"/>
    <w:rsid w:val="002125E9"/>
    <w:rsid w:val="0069607F"/>
    <w:rsid w:val="00831776"/>
    <w:rsid w:val="008629D3"/>
    <w:rsid w:val="00BD22CA"/>
    <w:rsid w:val="00BD5EF3"/>
    <w:rsid w:val="00C55943"/>
    <w:rsid w:val="00DD16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25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D166E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DD166E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DD166E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DD166E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DD166E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DD166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D166E"/>
    <w:rPr>
      <w:sz w:val="18"/>
      <w:szCs w:val="18"/>
    </w:rPr>
  </w:style>
  <w:style w:type="paragraph" w:styleId="a7">
    <w:name w:val="header"/>
    <w:basedOn w:val="a"/>
    <w:link w:val="Char2"/>
    <w:uiPriority w:val="99"/>
    <w:semiHidden/>
    <w:unhideWhenUsed/>
    <w:rsid w:val="006960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semiHidden/>
    <w:rsid w:val="0069607F"/>
    <w:rPr>
      <w:sz w:val="18"/>
      <w:szCs w:val="18"/>
    </w:rPr>
  </w:style>
  <w:style w:type="paragraph" w:styleId="a8">
    <w:name w:val="footer"/>
    <w:basedOn w:val="a"/>
    <w:link w:val="Char3"/>
    <w:uiPriority w:val="99"/>
    <w:semiHidden/>
    <w:unhideWhenUsed/>
    <w:rsid w:val="006960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semiHidden/>
    <w:rsid w:val="0069607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11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1/relationships/commentsExtended" Target="commentsExtended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9-07-13T13:12:00Z</dcterms:created>
  <dcterms:modified xsi:type="dcterms:W3CDTF">2019-07-13T13:12:00Z</dcterms:modified>
</cp:coreProperties>
</file>